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71B82" w14:textId="77777777" w:rsidR="003373B4" w:rsidRPr="00EB3B79" w:rsidRDefault="003373B4" w:rsidP="003373B4">
      <w:pPr>
        <w:pStyle w:val="Beschriftung"/>
        <w:keepNext/>
        <w:spacing w:line="276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5 Table. Zero-order correlations of Positive and Negative SEC with all measur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"/>
        <w:gridCol w:w="5294"/>
        <w:gridCol w:w="3297"/>
        <w:gridCol w:w="672"/>
        <w:gridCol w:w="3179"/>
      </w:tblGrid>
      <w:tr w:rsidR="003373B4" w:rsidRPr="000C56AB" w14:paraId="495F0ECF" w14:textId="77777777" w:rsidTr="00BB0E08">
        <w:trPr>
          <w:trHeight w:val="524"/>
        </w:trPr>
        <w:tc>
          <w:tcPr>
            <w:tcW w:w="5812" w:type="dxa"/>
            <w:gridSpan w:val="2"/>
            <w:tcBorders>
              <w:top w:val="single" w:sz="4" w:space="0" w:color="auto"/>
            </w:tcBorders>
          </w:tcPr>
          <w:p w14:paraId="71E18A71" w14:textId="77777777" w:rsidR="003373B4" w:rsidRPr="006D419C" w:rsidRDefault="003373B4" w:rsidP="00BB0E08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91320" w14:textId="77777777" w:rsidR="003373B4" w:rsidRPr="00F76915" w:rsidRDefault="003373B4" w:rsidP="00BB0E08">
            <w:pPr>
              <w:spacing w:line="360" w:lineRule="auto"/>
              <w:jc w:val="center"/>
            </w:pPr>
            <w:r w:rsidRPr="00F76915">
              <w:t>Positive SEC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49AF990D" w14:textId="77777777" w:rsidR="003373B4" w:rsidRPr="00F76915" w:rsidRDefault="003373B4" w:rsidP="00BB0E08">
            <w:pPr>
              <w:spacing w:line="360" w:lineRule="auto"/>
              <w:jc w:val="center"/>
            </w:pP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F6D3F" w14:textId="77777777" w:rsidR="003373B4" w:rsidRPr="00F76915" w:rsidRDefault="003373B4" w:rsidP="00BB0E08">
            <w:pPr>
              <w:spacing w:line="360" w:lineRule="auto"/>
              <w:jc w:val="center"/>
            </w:pPr>
            <w:r w:rsidRPr="00F76915">
              <w:t>Negative SEC</w:t>
            </w:r>
          </w:p>
        </w:tc>
      </w:tr>
      <w:tr w:rsidR="001F2CB1" w:rsidRPr="000C56AB" w14:paraId="7D1E146B" w14:textId="77777777" w:rsidTr="00BB0E08">
        <w:trPr>
          <w:trHeight w:val="524"/>
        </w:trPr>
        <w:tc>
          <w:tcPr>
            <w:tcW w:w="5812" w:type="dxa"/>
            <w:gridSpan w:val="2"/>
            <w:tcBorders>
              <w:top w:val="single" w:sz="4" w:space="0" w:color="auto"/>
            </w:tcBorders>
          </w:tcPr>
          <w:p w14:paraId="029D835C" w14:textId="77777777" w:rsidR="001F2CB1" w:rsidRPr="006D419C" w:rsidRDefault="001F2CB1" w:rsidP="001F2CB1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512C5" w14:textId="4580BB01" w:rsidR="001F2CB1" w:rsidRPr="001F2CB1" w:rsidRDefault="001F2CB1" w:rsidP="001F2CB1">
            <w:pPr>
              <w:spacing w:line="360" w:lineRule="auto"/>
              <w:jc w:val="center"/>
            </w:pPr>
            <w:r>
              <w:rPr>
                <w:i/>
                <w:iCs/>
              </w:rPr>
              <w:t>r</w:t>
            </w:r>
            <w:r>
              <w:t xml:space="preserve"> (</w:t>
            </w:r>
            <w:r>
              <w:rPr>
                <w:i/>
                <w:iCs/>
              </w:rPr>
              <w:t>p</w:t>
            </w:r>
            <w:r>
              <w:t>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766E122A" w14:textId="77777777" w:rsidR="001F2CB1" w:rsidRPr="00F76915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BDD1A" w14:textId="22165E93" w:rsidR="001F2CB1" w:rsidRPr="00F76915" w:rsidRDefault="001F2CB1" w:rsidP="001F2CB1">
            <w:pPr>
              <w:spacing w:line="360" w:lineRule="auto"/>
              <w:jc w:val="center"/>
            </w:pPr>
            <w:r>
              <w:rPr>
                <w:i/>
                <w:iCs/>
              </w:rPr>
              <w:t>r</w:t>
            </w:r>
            <w:r>
              <w:t xml:space="preserve"> (</w:t>
            </w:r>
            <w:r>
              <w:rPr>
                <w:i/>
                <w:iCs/>
              </w:rPr>
              <w:t>p</w:t>
            </w:r>
            <w:r>
              <w:t>)</w:t>
            </w:r>
          </w:p>
        </w:tc>
      </w:tr>
      <w:tr w:rsidR="001F2CB1" w:rsidRPr="000C56AB" w14:paraId="792C750A" w14:textId="77777777" w:rsidTr="00C65639">
        <w:trPr>
          <w:trHeight w:val="415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bottom"/>
          </w:tcPr>
          <w:p w14:paraId="0D2F1228" w14:textId="77777777" w:rsidR="001F2CB1" w:rsidRPr="00430B2E" w:rsidRDefault="001F2CB1" w:rsidP="001F2CB1">
            <w:pPr>
              <w:spacing w:line="360" w:lineRule="auto"/>
            </w:pPr>
            <w:proofErr w:type="spellStart"/>
            <w:r w:rsidRPr="00430B2E">
              <w:t>Measures</w:t>
            </w:r>
            <w:proofErr w:type="spellEnd"/>
            <w:r w:rsidRPr="00430B2E">
              <w:t xml:space="preserve"> </w:t>
            </w:r>
            <w:proofErr w:type="spellStart"/>
            <w:r w:rsidRPr="00430B2E">
              <w:t>of</w:t>
            </w:r>
            <w:proofErr w:type="spellEnd"/>
            <w:r w:rsidRPr="00430B2E">
              <w:t xml:space="preserve"> </w:t>
            </w:r>
            <w:proofErr w:type="spellStart"/>
            <w:r w:rsidRPr="00430B2E">
              <w:t>Empathy</w:t>
            </w:r>
            <w:proofErr w:type="spellEnd"/>
          </w:p>
        </w:tc>
        <w:tc>
          <w:tcPr>
            <w:tcW w:w="3297" w:type="dxa"/>
            <w:tcBorders>
              <w:top w:val="single" w:sz="4" w:space="0" w:color="auto"/>
            </w:tcBorders>
            <w:vAlign w:val="center"/>
          </w:tcPr>
          <w:p w14:paraId="3F7D2AA8" w14:textId="6F4EDC0F" w:rsidR="001F2CB1" w:rsidRPr="00CF5D7F" w:rsidRDefault="001F2CB1" w:rsidP="001F2CB1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3FDA50AA" w14:textId="1471E875" w:rsidR="001F2CB1" w:rsidRPr="00CF5D7F" w:rsidRDefault="001F2CB1" w:rsidP="001F2CB1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</w:p>
        </w:tc>
        <w:tc>
          <w:tcPr>
            <w:tcW w:w="3179" w:type="dxa"/>
            <w:tcBorders>
              <w:top w:val="single" w:sz="4" w:space="0" w:color="auto"/>
            </w:tcBorders>
            <w:vAlign w:val="center"/>
          </w:tcPr>
          <w:p w14:paraId="26006B98" w14:textId="51B6DD26" w:rsidR="001F2CB1" w:rsidRPr="00D92645" w:rsidRDefault="001F2CB1" w:rsidP="001F2CB1">
            <w:pPr>
              <w:spacing w:line="360" w:lineRule="auto"/>
              <w:jc w:val="center"/>
            </w:pPr>
          </w:p>
        </w:tc>
      </w:tr>
      <w:tr w:rsidR="001F2CB1" w:rsidRPr="005F6EEE" w14:paraId="0307C1BC" w14:textId="77777777" w:rsidTr="005C14D7">
        <w:tc>
          <w:tcPr>
            <w:tcW w:w="518" w:type="dxa"/>
          </w:tcPr>
          <w:p w14:paraId="39930422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58125DCC" w14:textId="77777777" w:rsidR="001F2CB1" w:rsidRPr="00CF5D7F" w:rsidRDefault="001F2CB1" w:rsidP="001F2CB1">
            <w:pPr>
              <w:spacing w:line="360" w:lineRule="auto"/>
            </w:pPr>
            <w:r>
              <w:t xml:space="preserve">IRI </w:t>
            </w:r>
            <w:proofErr w:type="spellStart"/>
            <w:r w:rsidRPr="00CF5D7F">
              <w:t>Perspective</w:t>
            </w:r>
            <w:proofErr w:type="spellEnd"/>
            <w:r w:rsidRPr="00CF5D7F">
              <w:t xml:space="preserve"> </w:t>
            </w:r>
            <w:proofErr w:type="spellStart"/>
            <w:r w:rsidRPr="00CF5D7F">
              <w:t>Taking</w:t>
            </w:r>
            <w:proofErr w:type="spellEnd"/>
          </w:p>
        </w:tc>
        <w:tc>
          <w:tcPr>
            <w:tcW w:w="3297" w:type="dxa"/>
            <w:vAlign w:val="center"/>
          </w:tcPr>
          <w:p w14:paraId="0679A299" w14:textId="05DE5B8C" w:rsidR="001F2CB1" w:rsidRPr="00D92645" w:rsidRDefault="001F2CB1" w:rsidP="001F2CB1">
            <w:pPr>
              <w:spacing w:line="360" w:lineRule="auto"/>
              <w:jc w:val="center"/>
            </w:pPr>
            <w:r w:rsidRPr="00D92645">
              <w:t>.26</w:t>
            </w:r>
            <w:r>
              <w:t xml:space="preserve"> (&lt; .0001)</w:t>
            </w:r>
          </w:p>
        </w:tc>
        <w:tc>
          <w:tcPr>
            <w:tcW w:w="672" w:type="dxa"/>
          </w:tcPr>
          <w:p w14:paraId="035F6BDA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  <w:vAlign w:val="center"/>
          </w:tcPr>
          <w:p w14:paraId="230146D9" w14:textId="28858D90" w:rsidR="001F2CB1" w:rsidRPr="00CF5D7F" w:rsidRDefault="001F2CB1" w:rsidP="001F2CB1">
            <w:pPr>
              <w:spacing w:line="360" w:lineRule="auto"/>
              <w:jc w:val="center"/>
            </w:pPr>
            <w:r w:rsidRPr="00D92645">
              <w:t>-.12</w:t>
            </w:r>
            <w:r>
              <w:t xml:space="preserve"> (.0536)</w:t>
            </w:r>
          </w:p>
        </w:tc>
      </w:tr>
      <w:tr w:rsidR="001F2CB1" w:rsidRPr="005F6EEE" w14:paraId="5416CA77" w14:textId="77777777" w:rsidTr="000F2E60">
        <w:tc>
          <w:tcPr>
            <w:tcW w:w="518" w:type="dxa"/>
          </w:tcPr>
          <w:p w14:paraId="5BA00709" w14:textId="77777777" w:rsidR="001F2CB1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253AD7E3" w14:textId="77777777" w:rsidR="001F2CB1" w:rsidRDefault="001F2CB1" w:rsidP="001F2CB1">
            <w:pPr>
              <w:spacing w:line="360" w:lineRule="auto"/>
            </w:pPr>
            <w:proofErr w:type="gramStart"/>
            <w:r>
              <w:t xml:space="preserve">IRI </w:t>
            </w:r>
            <w:r w:rsidRPr="00CF5D7F">
              <w:t>Fantasy</w:t>
            </w:r>
            <w:proofErr w:type="gramEnd"/>
          </w:p>
        </w:tc>
        <w:tc>
          <w:tcPr>
            <w:tcW w:w="3297" w:type="dxa"/>
          </w:tcPr>
          <w:p w14:paraId="04433F8C" w14:textId="2DA42E73" w:rsidR="001F2CB1" w:rsidRPr="004F3F8A" w:rsidRDefault="001F2CB1" w:rsidP="001F2CB1">
            <w:pPr>
              <w:spacing w:line="360" w:lineRule="auto"/>
              <w:jc w:val="center"/>
            </w:pPr>
            <w:r>
              <w:t xml:space="preserve">.32 </w:t>
            </w:r>
            <w:r>
              <w:t>(&lt; .0001)</w:t>
            </w:r>
          </w:p>
        </w:tc>
        <w:tc>
          <w:tcPr>
            <w:tcW w:w="672" w:type="dxa"/>
          </w:tcPr>
          <w:p w14:paraId="22E99456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07AEB307" w14:textId="46DFF496" w:rsidR="001F2CB1" w:rsidRPr="00CF5D7F" w:rsidRDefault="001F2CB1" w:rsidP="001F2CB1">
            <w:pPr>
              <w:spacing w:line="360" w:lineRule="auto"/>
              <w:jc w:val="center"/>
            </w:pPr>
            <w:r>
              <w:t>.15 (.0222)</w:t>
            </w:r>
          </w:p>
        </w:tc>
      </w:tr>
      <w:tr w:rsidR="001F2CB1" w:rsidRPr="005F6EEE" w14:paraId="34BB5124" w14:textId="77777777" w:rsidTr="00D43061">
        <w:tc>
          <w:tcPr>
            <w:tcW w:w="518" w:type="dxa"/>
          </w:tcPr>
          <w:p w14:paraId="0962168B" w14:textId="77777777" w:rsidR="001F2CB1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130787C6" w14:textId="77777777" w:rsidR="001F2CB1" w:rsidRDefault="001F2CB1" w:rsidP="001F2CB1">
            <w:pPr>
              <w:spacing w:line="360" w:lineRule="auto"/>
            </w:pPr>
            <w:r>
              <w:t xml:space="preserve">AMES </w:t>
            </w:r>
            <w:proofErr w:type="spellStart"/>
            <w:r w:rsidRPr="00CF5D7F">
              <w:t>Affective</w:t>
            </w:r>
            <w:proofErr w:type="spellEnd"/>
            <w:r w:rsidRPr="00CF5D7F">
              <w:t xml:space="preserve"> </w:t>
            </w:r>
            <w:proofErr w:type="spellStart"/>
            <w:r w:rsidRPr="00CF5D7F">
              <w:t>Empathy</w:t>
            </w:r>
            <w:proofErr w:type="spellEnd"/>
          </w:p>
        </w:tc>
        <w:tc>
          <w:tcPr>
            <w:tcW w:w="3297" w:type="dxa"/>
          </w:tcPr>
          <w:p w14:paraId="7D067FC0" w14:textId="5A248225" w:rsidR="001F2CB1" w:rsidRPr="004F3F8A" w:rsidRDefault="001F2CB1" w:rsidP="001F2CB1">
            <w:pPr>
              <w:spacing w:line="360" w:lineRule="auto"/>
              <w:jc w:val="center"/>
            </w:pPr>
            <w:r>
              <w:t>.22</w:t>
            </w:r>
            <w:r w:rsidR="005B0EA1">
              <w:t xml:space="preserve"> (.0004)</w:t>
            </w:r>
          </w:p>
        </w:tc>
        <w:tc>
          <w:tcPr>
            <w:tcW w:w="672" w:type="dxa"/>
          </w:tcPr>
          <w:p w14:paraId="7D5FE654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138A1E5B" w14:textId="68453256" w:rsidR="001F2CB1" w:rsidRPr="00CF5D7F" w:rsidRDefault="001F2CB1" w:rsidP="001F2CB1">
            <w:pPr>
              <w:spacing w:line="360" w:lineRule="auto"/>
              <w:jc w:val="center"/>
            </w:pPr>
            <w:r>
              <w:t>.70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49609242" w14:textId="77777777" w:rsidTr="00E26BD8">
        <w:tc>
          <w:tcPr>
            <w:tcW w:w="518" w:type="dxa"/>
          </w:tcPr>
          <w:p w14:paraId="1124A1E1" w14:textId="77777777" w:rsidR="001F2CB1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4562F95F" w14:textId="77777777" w:rsidR="001F2CB1" w:rsidRDefault="001F2CB1" w:rsidP="001F2CB1">
            <w:pPr>
              <w:spacing w:line="360" w:lineRule="auto"/>
            </w:pPr>
            <w:r>
              <w:t xml:space="preserve">AMES </w:t>
            </w:r>
            <w:proofErr w:type="spellStart"/>
            <w:r w:rsidRPr="00CF5D7F">
              <w:t>Cognitive</w:t>
            </w:r>
            <w:proofErr w:type="spellEnd"/>
            <w:r w:rsidRPr="00CF5D7F">
              <w:t xml:space="preserve"> </w:t>
            </w:r>
            <w:proofErr w:type="spellStart"/>
            <w:r w:rsidRPr="00CF5D7F">
              <w:t>Empathy</w:t>
            </w:r>
            <w:proofErr w:type="spellEnd"/>
          </w:p>
        </w:tc>
        <w:tc>
          <w:tcPr>
            <w:tcW w:w="3297" w:type="dxa"/>
          </w:tcPr>
          <w:p w14:paraId="4EF33405" w14:textId="0DA95DC3" w:rsidR="001F2CB1" w:rsidRPr="004F3F8A" w:rsidRDefault="001F2CB1" w:rsidP="001F2CB1">
            <w:pPr>
              <w:spacing w:line="360" w:lineRule="auto"/>
              <w:jc w:val="center"/>
            </w:pPr>
            <w:r>
              <w:t>.34</w:t>
            </w:r>
            <w:r w:rsidR="005B0EA1">
              <w:t xml:space="preserve"> </w:t>
            </w:r>
            <w:r w:rsidR="005B0EA1">
              <w:t>(&lt; .0001)</w:t>
            </w:r>
          </w:p>
        </w:tc>
        <w:tc>
          <w:tcPr>
            <w:tcW w:w="672" w:type="dxa"/>
          </w:tcPr>
          <w:p w14:paraId="631F7B1B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4E08F9B6" w14:textId="1CC93FA9" w:rsidR="001F2CB1" w:rsidRPr="00CF5D7F" w:rsidRDefault="001F2CB1" w:rsidP="001F2CB1">
            <w:pPr>
              <w:spacing w:line="360" w:lineRule="auto"/>
              <w:jc w:val="center"/>
            </w:pPr>
            <w:r>
              <w:t>.02</w:t>
            </w:r>
            <w:r w:rsidR="005B0EA1">
              <w:t xml:space="preserve"> (.7734)</w:t>
            </w:r>
          </w:p>
        </w:tc>
      </w:tr>
      <w:tr w:rsidR="001F2CB1" w:rsidRPr="003373B4" w14:paraId="561FAF58" w14:textId="77777777" w:rsidTr="005F350C">
        <w:trPr>
          <w:trHeight w:val="152"/>
        </w:trPr>
        <w:tc>
          <w:tcPr>
            <w:tcW w:w="5812" w:type="dxa"/>
            <w:gridSpan w:val="2"/>
            <w:vAlign w:val="bottom"/>
          </w:tcPr>
          <w:p w14:paraId="18D7D156" w14:textId="7D2FB74F" w:rsidR="001F2CB1" w:rsidRPr="003373B4" w:rsidRDefault="001F2CB1" w:rsidP="001F2CB1">
            <w:pPr>
              <w:spacing w:line="360" w:lineRule="auto"/>
              <w:rPr>
                <w:lang w:val="en-US"/>
              </w:rPr>
            </w:pPr>
            <w:r w:rsidRPr="003373B4">
              <w:rPr>
                <w:lang w:val="en-US"/>
              </w:rPr>
              <w:t>Measures of Positive/Negative Emotionality and Distress</w:t>
            </w:r>
          </w:p>
        </w:tc>
        <w:tc>
          <w:tcPr>
            <w:tcW w:w="3297" w:type="dxa"/>
          </w:tcPr>
          <w:p w14:paraId="04A34517" w14:textId="77777777" w:rsidR="001F2CB1" w:rsidRPr="003373B4" w:rsidRDefault="001F2CB1" w:rsidP="001F2CB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72" w:type="dxa"/>
          </w:tcPr>
          <w:p w14:paraId="069E3470" w14:textId="77777777" w:rsidR="001F2CB1" w:rsidRPr="003373B4" w:rsidRDefault="001F2CB1" w:rsidP="001F2CB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3179" w:type="dxa"/>
          </w:tcPr>
          <w:p w14:paraId="1FA69E9D" w14:textId="77777777" w:rsidR="001F2CB1" w:rsidRPr="003373B4" w:rsidRDefault="001F2CB1" w:rsidP="001F2CB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F2CB1" w:rsidRPr="005F6EEE" w14:paraId="49C1FAC8" w14:textId="77777777" w:rsidTr="00DE2A37">
        <w:tc>
          <w:tcPr>
            <w:tcW w:w="518" w:type="dxa"/>
          </w:tcPr>
          <w:p w14:paraId="1896B9A8" w14:textId="77777777" w:rsidR="001F2CB1" w:rsidRPr="003373B4" w:rsidRDefault="001F2CB1" w:rsidP="001F2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5294" w:type="dxa"/>
          </w:tcPr>
          <w:p w14:paraId="695D3114" w14:textId="77777777" w:rsidR="001F2CB1" w:rsidRPr="00CF5D7F" w:rsidRDefault="001F2CB1" w:rsidP="001F2CB1">
            <w:pPr>
              <w:spacing w:line="360" w:lineRule="auto"/>
            </w:pPr>
            <w:r w:rsidRPr="000152E2">
              <w:t xml:space="preserve">PANAS Positive </w:t>
            </w:r>
            <w:proofErr w:type="spellStart"/>
            <w:r w:rsidRPr="000152E2">
              <w:t>Affect</w:t>
            </w:r>
            <w:proofErr w:type="spellEnd"/>
          </w:p>
        </w:tc>
        <w:tc>
          <w:tcPr>
            <w:tcW w:w="3297" w:type="dxa"/>
          </w:tcPr>
          <w:p w14:paraId="6401A1B5" w14:textId="03EEC0E1" w:rsidR="001F2CB1" w:rsidRPr="004F3F8A" w:rsidRDefault="001F2CB1" w:rsidP="001F2CB1">
            <w:pPr>
              <w:spacing w:line="360" w:lineRule="auto"/>
              <w:jc w:val="center"/>
            </w:pPr>
            <w:r>
              <w:t>.21</w:t>
            </w:r>
            <w:r w:rsidR="005B0EA1">
              <w:t xml:space="preserve"> (.0009)</w:t>
            </w:r>
          </w:p>
        </w:tc>
        <w:tc>
          <w:tcPr>
            <w:tcW w:w="672" w:type="dxa"/>
          </w:tcPr>
          <w:p w14:paraId="2DA581C2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77B083EC" w14:textId="423CFF89" w:rsidR="001F2CB1" w:rsidRPr="00CF5D7F" w:rsidRDefault="001F2CB1" w:rsidP="001F2CB1">
            <w:pPr>
              <w:spacing w:line="360" w:lineRule="auto"/>
              <w:jc w:val="center"/>
            </w:pPr>
            <w:r>
              <w:t>-.04</w:t>
            </w:r>
            <w:r w:rsidR="005B0EA1">
              <w:t xml:space="preserve"> (.5063)</w:t>
            </w:r>
          </w:p>
        </w:tc>
      </w:tr>
      <w:tr w:rsidR="001F2CB1" w:rsidRPr="005F6EEE" w14:paraId="6D1ED7E2" w14:textId="77777777" w:rsidTr="006D3516">
        <w:tc>
          <w:tcPr>
            <w:tcW w:w="518" w:type="dxa"/>
          </w:tcPr>
          <w:p w14:paraId="31BEA2D9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797A30A7" w14:textId="77777777" w:rsidR="001F2CB1" w:rsidRPr="00CF5D7F" w:rsidRDefault="001F2CB1" w:rsidP="001F2CB1">
            <w:pPr>
              <w:spacing w:line="360" w:lineRule="auto"/>
            </w:pPr>
            <w:r w:rsidRPr="000152E2">
              <w:t xml:space="preserve">PANAS Negative </w:t>
            </w:r>
            <w:proofErr w:type="spellStart"/>
            <w:r w:rsidRPr="000152E2">
              <w:t>Affect</w:t>
            </w:r>
            <w:proofErr w:type="spellEnd"/>
          </w:p>
        </w:tc>
        <w:tc>
          <w:tcPr>
            <w:tcW w:w="3297" w:type="dxa"/>
          </w:tcPr>
          <w:p w14:paraId="7F87C5B1" w14:textId="332E24BD" w:rsidR="001F2CB1" w:rsidRPr="004F3F8A" w:rsidRDefault="001F2CB1" w:rsidP="001F2CB1">
            <w:pPr>
              <w:spacing w:line="360" w:lineRule="auto"/>
              <w:jc w:val="center"/>
            </w:pPr>
            <w:r>
              <w:t>-.27</w:t>
            </w:r>
            <w:r w:rsidR="005B0EA1">
              <w:t xml:space="preserve"> </w:t>
            </w:r>
            <w:r w:rsidR="005B0EA1">
              <w:t>(&lt; .0001)</w:t>
            </w:r>
          </w:p>
        </w:tc>
        <w:tc>
          <w:tcPr>
            <w:tcW w:w="672" w:type="dxa"/>
          </w:tcPr>
          <w:p w14:paraId="16B81123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06971575" w14:textId="2D019300" w:rsidR="001F2CB1" w:rsidRPr="00CF5D7F" w:rsidRDefault="001F2CB1" w:rsidP="001F2CB1">
            <w:pPr>
              <w:spacing w:line="360" w:lineRule="auto"/>
              <w:jc w:val="center"/>
            </w:pPr>
            <w:r>
              <w:t>.29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587D7C07" w14:textId="77777777" w:rsidTr="00DC71E8">
        <w:tc>
          <w:tcPr>
            <w:tcW w:w="518" w:type="dxa"/>
          </w:tcPr>
          <w:p w14:paraId="534CE3A6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47C63C62" w14:textId="77777777" w:rsidR="001F2CB1" w:rsidRPr="00CF5D7F" w:rsidRDefault="001F2CB1" w:rsidP="001F2CB1">
            <w:pPr>
              <w:spacing w:line="360" w:lineRule="auto"/>
            </w:pPr>
            <w:r w:rsidRPr="000152E2">
              <w:t xml:space="preserve">IRI Personal </w:t>
            </w:r>
            <w:proofErr w:type="spellStart"/>
            <w:r w:rsidRPr="000152E2">
              <w:t>Distress</w:t>
            </w:r>
            <w:proofErr w:type="spellEnd"/>
          </w:p>
        </w:tc>
        <w:tc>
          <w:tcPr>
            <w:tcW w:w="3297" w:type="dxa"/>
          </w:tcPr>
          <w:p w14:paraId="03967F87" w14:textId="36C2A3CA" w:rsidR="001F2CB1" w:rsidRPr="004F3F8A" w:rsidRDefault="001F2CB1" w:rsidP="001F2CB1">
            <w:pPr>
              <w:spacing w:line="360" w:lineRule="auto"/>
              <w:jc w:val="center"/>
            </w:pPr>
            <w:r>
              <w:t>.04</w:t>
            </w:r>
            <w:r w:rsidR="005B0EA1">
              <w:t xml:space="preserve"> (.5035)</w:t>
            </w:r>
          </w:p>
        </w:tc>
        <w:tc>
          <w:tcPr>
            <w:tcW w:w="672" w:type="dxa"/>
          </w:tcPr>
          <w:p w14:paraId="3FA717BD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13FFD43A" w14:textId="2E37DDBE" w:rsidR="001F2CB1" w:rsidRPr="00CF5D7F" w:rsidRDefault="001F2CB1" w:rsidP="001F2CB1">
            <w:pPr>
              <w:spacing w:line="360" w:lineRule="auto"/>
              <w:jc w:val="center"/>
            </w:pPr>
            <w:r>
              <w:t>.62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702507E7" w14:textId="77777777" w:rsidTr="00E04075">
        <w:tc>
          <w:tcPr>
            <w:tcW w:w="518" w:type="dxa"/>
          </w:tcPr>
          <w:p w14:paraId="610BF2E8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22728A5F" w14:textId="77777777" w:rsidR="001F2CB1" w:rsidRPr="00CF5D7F" w:rsidRDefault="001F2CB1" w:rsidP="001F2CB1">
            <w:pPr>
              <w:spacing w:line="360" w:lineRule="auto"/>
            </w:pPr>
            <w:r w:rsidRPr="000152E2">
              <w:t xml:space="preserve">BFI2 Emotional </w:t>
            </w:r>
            <w:proofErr w:type="spellStart"/>
            <w:r w:rsidRPr="000152E2">
              <w:t>Volatility</w:t>
            </w:r>
            <w:proofErr w:type="spellEnd"/>
          </w:p>
        </w:tc>
        <w:tc>
          <w:tcPr>
            <w:tcW w:w="3297" w:type="dxa"/>
          </w:tcPr>
          <w:p w14:paraId="06A1B8F0" w14:textId="4AD0EC57" w:rsidR="001F2CB1" w:rsidRPr="004F3F8A" w:rsidRDefault="001F2CB1" w:rsidP="001F2CB1">
            <w:pPr>
              <w:spacing w:line="360" w:lineRule="auto"/>
              <w:jc w:val="center"/>
            </w:pPr>
            <w:r>
              <w:t>-.10</w:t>
            </w:r>
            <w:r w:rsidR="005B0EA1">
              <w:t xml:space="preserve"> (.1350)</w:t>
            </w:r>
          </w:p>
        </w:tc>
        <w:tc>
          <w:tcPr>
            <w:tcW w:w="672" w:type="dxa"/>
          </w:tcPr>
          <w:p w14:paraId="0540824B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3D6894E6" w14:textId="5AF5902A" w:rsidR="001F2CB1" w:rsidRPr="00CF5D7F" w:rsidRDefault="001F2CB1" w:rsidP="001F2CB1">
            <w:pPr>
              <w:spacing w:line="360" w:lineRule="auto"/>
              <w:jc w:val="center"/>
            </w:pPr>
            <w:r>
              <w:t>.53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4935DD56" w14:textId="77777777" w:rsidTr="00855FB2">
        <w:tc>
          <w:tcPr>
            <w:tcW w:w="518" w:type="dxa"/>
          </w:tcPr>
          <w:p w14:paraId="57AD2CA4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299675DB" w14:textId="77777777" w:rsidR="001F2CB1" w:rsidRPr="00CF5D7F" w:rsidRDefault="001F2CB1" w:rsidP="001F2CB1">
            <w:pPr>
              <w:spacing w:line="360" w:lineRule="auto"/>
            </w:pPr>
            <w:r w:rsidRPr="009D18A4">
              <w:t xml:space="preserve">BFI2 </w:t>
            </w:r>
            <w:proofErr w:type="spellStart"/>
            <w:r w:rsidRPr="009D18A4">
              <w:t>Depressiveness</w:t>
            </w:r>
            <w:proofErr w:type="spellEnd"/>
          </w:p>
        </w:tc>
        <w:tc>
          <w:tcPr>
            <w:tcW w:w="3297" w:type="dxa"/>
          </w:tcPr>
          <w:p w14:paraId="483EFABC" w14:textId="32F164D4" w:rsidR="001F2CB1" w:rsidRPr="004F3F8A" w:rsidRDefault="001F2CB1" w:rsidP="001F2CB1">
            <w:pPr>
              <w:spacing w:line="360" w:lineRule="auto"/>
              <w:jc w:val="center"/>
            </w:pPr>
            <w:r>
              <w:t>-.10</w:t>
            </w:r>
            <w:r w:rsidR="005B0EA1">
              <w:t xml:space="preserve"> (.1212)</w:t>
            </w:r>
          </w:p>
        </w:tc>
        <w:tc>
          <w:tcPr>
            <w:tcW w:w="672" w:type="dxa"/>
          </w:tcPr>
          <w:p w14:paraId="3325E45A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170F8389" w14:textId="68333B45" w:rsidR="001F2CB1" w:rsidRPr="00CF5D7F" w:rsidRDefault="001F2CB1" w:rsidP="001F2CB1">
            <w:pPr>
              <w:spacing w:line="360" w:lineRule="auto"/>
              <w:jc w:val="center"/>
            </w:pPr>
            <w:r>
              <w:t>.46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34315054" w14:textId="77777777" w:rsidTr="0089683B">
        <w:tc>
          <w:tcPr>
            <w:tcW w:w="518" w:type="dxa"/>
          </w:tcPr>
          <w:p w14:paraId="3278F96B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66055B28" w14:textId="77777777" w:rsidR="001F2CB1" w:rsidRPr="00CF5D7F" w:rsidRDefault="001F2CB1" w:rsidP="001F2CB1">
            <w:pPr>
              <w:spacing w:line="360" w:lineRule="auto"/>
            </w:pPr>
            <w:r w:rsidRPr="009D18A4">
              <w:t xml:space="preserve">BFI2 </w:t>
            </w:r>
            <w:proofErr w:type="spellStart"/>
            <w:r w:rsidRPr="009D18A4">
              <w:t>Anxiety</w:t>
            </w:r>
            <w:proofErr w:type="spellEnd"/>
          </w:p>
        </w:tc>
        <w:tc>
          <w:tcPr>
            <w:tcW w:w="3297" w:type="dxa"/>
          </w:tcPr>
          <w:p w14:paraId="3138CFBE" w14:textId="35289870" w:rsidR="001F2CB1" w:rsidRPr="004F3F8A" w:rsidRDefault="001F2CB1" w:rsidP="001F2CB1">
            <w:pPr>
              <w:spacing w:line="360" w:lineRule="auto"/>
              <w:jc w:val="center"/>
            </w:pPr>
            <w:r>
              <w:t>.01</w:t>
            </w:r>
            <w:r w:rsidR="005B0EA1">
              <w:t xml:space="preserve"> (.8794)</w:t>
            </w:r>
          </w:p>
        </w:tc>
        <w:tc>
          <w:tcPr>
            <w:tcW w:w="672" w:type="dxa"/>
          </w:tcPr>
          <w:p w14:paraId="6B868B8E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01124017" w14:textId="790DD2F1" w:rsidR="001F2CB1" w:rsidRPr="00CF5D7F" w:rsidRDefault="001F2CB1" w:rsidP="001F2CB1">
            <w:pPr>
              <w:spacing w:line="360" w:lineRule="auto"/>
              <w:jc w:val="center"/>
            </w:pPr>
            <w:r>
              <w:t>.57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42134091" w14:textId="77777777" w:rsidTr="00ED2C96">
        <w:tc>
          <w:tcPr>
            <w:tcW w:w="518" w:type="dxa"/>
          </w:tcPr>
          <w:p w14:paraId="62E3732B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4AC616FE" w14:textId="77777777" w:rsidR="001F2CB1" w:rsidRPr="00CF5D7F" w:rsidRDefault="001F2CB1" w:rsidP="001F2CB1">
            <w:pPr>
              <w:spacing w:line="360" w:lineRule="auto"/>
            </w:pPr>
            <w:r w:rsidRPr="009D18A4">
              <w:t xml:space="preserve">BFI2 </w:t>
            </w:r>
            <w:proofErr w:type="spellStart"/>
            <w:r w:rsidRPr="009D18A4">
              <w:t>Activity</w:t>
            </w:r>
            <w:proofErr w:type="spellEnd"/>
            <w:r w:rsidRPr="009D18A4">
              <w:t>/Energy Level</w:t>
            </w:r>
          </w:p>
        </w:tc>
        <w:tc>
          <w:tcPr>
            <w:tcW w:w="3297" w:type="dxa"/>
          </w:tcPr>
          <w:p w14:paraId="6AA99FD7" w14:textId="5AC87089" w:rsidR="001F2CB1" w:rsidRPr="004F3F8A" w:rsidRDefault="001F2CB1" w:rsidP="001F2CB1">
            <w:pPr>
              <w:spacing w:line="360" w:lineRule="auto"/>
              <w:jc w:val="center"/>
            </w:pPr>
            <w:r>
              <w:t>.39</w:t>
            </w:r>
            <w:r w:rsidR="005B0EA1">
              <w:t xml:space="preserve"> </w:t>
            </w:r>
            <w:r w:rsidR="005B0EA1">
              <w:t>(&lt; .0001)</w:t>
            </w:r>
          </w:p>
        </w:tc>
        <w:tc>
          <w:tcPr>
            <w:tcW w:w="672" w:type="dxa"/>
          </w:tcPr>
          <w:p w14:paraId="0865F11F" w14:textId="77777777" w:rsidR="001F2CB1" w:rsidRPr="004F3F8A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2DF8EFC6" w14:textId="4D82A18F" w:rsidR="001F2CB1" w:rsidRPr="00CF5D7F" w:rsidRDefault="001F2CB1" w:rsidP="001F2CB1">
            <w:pPr>
              <w:spacing w:line="360" w:lineRule="auto"/>
              <w:jc w:val="center"/>
            </w:pPr>
            <w:r>
              <w:t>-.20</w:t>
            </w:r>
            <w:r w:rsidR="005B0EA1">
              <w:t xml:space="preserve"> (.0020)</w:t>
            </w:r>
          </w:p>
        </w:tc>
      </w:tr>
      <w:tr w:rsidR="001F2CB1" w:rsidRPr="003373B4" w14:paraId="6A39AC5E" w14:textId="77777777" w:rsidTr="003373B4">
        <w:trPr>
          <w:trHeight w:val="175"/>
        </w:trPr>
        <w:tc>
          <w:tcPr>
            <w:tcW w:w="5812" w:type="dxa"/>
            <w:gridSpan w:val="2"/>
            <w:vAlign w:val="bottom"/>
          </w:tcPr>
          <w:p w14:paraId="77A0D902" w14:textId="77777777" w:rsidR="001F2CB1" w:rsidRPr="003373B4" w:rsidRDefault="001F2CB1" w:rsidP="001F2CB1">
            <w:pPr>
              <w:spacing w:line="360" w:lineRule="auto"/>
              <w:rPr>
                <w:lang w:val="en-US"/>
              </w:rPr>
            </w:pPr>
            <w:r w:rsidRPr="003373B4">
              <w:rPr>
                <w:lang w:val="en-US"/>
              </w:rPr>
              <w:t>Measures of Well-being and Mental/Physical Health</w:t>
            </w:r>
          </w:p>
        </w:tc>
        <w:tc>
          <w:tcPr>
            <w:tcW w:w="3297" w:type="dxa"/>
          </w:tcPr>
          <w:p w14:paraId="7AFDADF3" w14:textId="77777777" w:rsidR="001F2CB1" w:rsidRPr="003373B4" w:rsidRDefault="001F2CB1" w:rsidP="001F2CB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72" w:type="dxa"/>
          </w:tcPr>
          <w:p w14:paraId="71074E6B" w14:textId="77777777" w:rsidR="001F2CB1" w:rsidRPr="003373B4" w:rsidRDefault="001F2CB1" w:rsidP="001F2CB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3179" w:type="dxa"/>
          </w:tcPr>
          <w:p w14:paraId="154A9B6F" w14:textId="77777777" w:rsidR="001F2CB1" w:rsidRPr="003373B4" w:rsidRDefault="001F2CB1" w:rsidP="001F2CB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F2CB1" w:rsidRPr="005F6EEE" w14:paraId="1A440B02" w14:textId="77777777" w:rsidTr="00E16EA3">
        <w:tc>
          <w:tcPr>
            <w:tcW w:w="518" w:type="dxa"/>
          </w:tcPr>
          <w:p w14:paraId="41967115" w14:textId="77777777" w:rsidR="001F2CB1" w:rsidRPr="003373B4" w:rsidRDefault="001F2CB1" w:rsidP="001F2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5294" w:type="dxa"/>
          </w:tcPr>
          <w:p w14:paraId="437D11CA" w14:textId="77777777" w:rsidR="001F2CB1" w:rsidRPr="00CF5D7F" w:rsidRDefault="001F2CB1" w:rsidP="001F2CB1">
            <w:pPr>
              <w:spacing w:line="360" w:lineRule="auto"/>
            </w:pPr>
            <w:r w:rsidRPr="002F55AA">
              <w:t xml:space="preserve">EDS </w:t>
            </w:r>
            <w:proofErr w:type="spellStart"/>
            <w:r w:rsidRPr="002F55AA">
              <w:t>Depressiveness</w:t>
            </w:r>
            <w:proofErr w:type="spellEnd"/>
          </w:p>
        </w:tc>
        <w:tc>
          <w:tcPr>
            <w:tcW w:w="3297" w:type="dxa"/>
          </w:tcPr>
          <w:p w14:paraId="60474D54" w14:textId="0F584CF0" w:rsidR="001F2CB1" w:rsidRPr="00CF5D7F" w:rsidRDefault="001F2CB1" w:rsidP="001F2CB1">
            <w:pPr>
              <w:spacing w:line="360" w:lineRule="auto"/>
              <w:jc w:val="center"/>
            </w:pPr>
            <w:r>
              <w:t>-.05</w:t>
            </w:r>
            <w:r w:rsidR="005B0EA1">
              <w:t xml:space="preserve"> (.4591)</w:t>
            </w:r>
          </w:p>
        </w:tc>
        <w:tc>
          <w:tcPr>
            <w:tcW w:w="672" w:type="dxa"/>
          </w:tcPr>
          <w:p w14:paraId="2A6E7858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33352E75" w14:textId="259F5802" w:rsidR="001F2CB1" w:rsidRPr="00CF5D7F" w:rsidRDefault="001F2CB1" w:rsidP="001F2CB1">
            <w:pPr>
              <w:spacing w:line="360" w:lineRule="auto"/>
              <w:jc w:val="center"/>
            </w:pPr>
            <w:r>
              <w:t>.34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18B4DBF6" w14:textId="77777777" w:rsidTr="00F526BE">
        <w:tc>
          <w:tcPr>
            <w:tcW w:w="518" w:type="dxa"/>
          </w:tcPr>
          <w:p w14:paraId="3F6710A9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6FF7016D" w14:textId="77777777" w:rsidR="001F2CB1" w:rsidRPr="00CF5D7F" w:rsidRDefault="001F2CB1" w:rsidP="001F2CB1">
            <w:pPr>
              <w:spacing w:line="360" w:lineRule="auto"/>
            </w:pPr>
            <w:r w:rsidRPr="002F55AA">
              <w:t xml:space="preserve">GAD7 </w:t>
            </w:r>
            <w:proofErr w:type="spellStart"/>
            <w:r w:rsidRPr="002F55AA">
              <w:t>Anxiety</w:t>
            </w:r>
            <w:proofErr w:type="spellEnd"/>
          </w:p>
        </w:tc>
        <w:tc>
          <w:tcPr>
            <w:tcW w:w="3297" w:type="dxa"/>
          </w:tcPr>
          <w:p w14:paraId="52E1D6DC" w14:textId="1737D1E6" w:rsidR="001F2CB1" w:rsidRPr="00CF5D7F" w:rsidRDefault="001F2CB1" w:rsidP="001F2CB1">
            <w:pPr>
              <w:spacing w:line="360" w:lineRule="auto"/>
              <w:jc w:val="center"/>
            </w:pPr>
            <w:r>
              <w:t>.08</w:t>
            </w:r>
            <w:r w:rsidR="005B0EA1">
              <w:t xml:space="preserve"> (.2384)</w:t>
            </w:r>
          </w:p>
        </w:tc>
        <w:tc>
          <w:tcPr>
            <w:tcW w:w="672" w:type="dxa"/>
          </w:tcPr>
          <w:p w14:paraId="3CFC9934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06698235" w14:textId="5AA45D39" w:rsidR="001F2CB1" w:rsidRPr="00CF5D7F" w:rsidRDefault="001F2CB1" w:rsidP="001F2CB1">
            <w:pPr>
              <w:spacing w:line="360" w:lineRule="auto"/>
              <w:jc w:val="center"/>
            </w:pPr>
            <w:r>
              <w:t>.48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224E6996" w14:textId="77777777" w:rsidTr="00DE20E8">
        <w:tc>
          <w:tcPr>
            <w:tcW w:w="518" w:type="dxa"/>
          </w:tcPr>
          <w:p w14:paraId="6D672263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289F2EBF" w14:textId="77777777" w:rsidR="001F2CB1" w:rsidRPr="00CF5D7F" w:rsidRDefault="001F2CB1" w:rsidP="001F2CB1">
            <w:pPr>
              <w:spacing w:line="360" w:lineRule="auto"/>
            </w:pPr>
            <w:proofErr w:type="gramStart"/>
            <w:r w:rsidRPr="002F55AA">
              <w:t>PSS Stress</w:t>
            </w:r>
            <w:proofErr w:type="gramEnd"/>
          </w:p>
        </w:tc>
        <w:tc>
          <w:tcPr>
            <w:tcW w:w="3297" w:type="dxa"/>
          </w:tcPr>
          <w:p w14:paraId="593C41B6" w14:textId="0B6E151D" w:rsidR="001F2CB1" w:rsidRPr="00CF5D7F" w:rsidRDefault="001F2CB1" w:rsidP="001F2CB1">
            <w:pPr>
              <w:spacing w:line="360" w:lineRule="auto"/>
              <w:jc w:val="center"/>
            </w:pPr>
            <w:r>
              <w:t>-.02</w:t>
            </w:r>
            <w:r w:rsidR="005B0EA1">
              <w:t xml:space="preserve"> (.7274)</w:t>
            </w:r>
          </w:p>
        </w:tc>
        <w:tc>
          <w:tcPr>
            <w:tcW w:w="672" w:type="dxa"/>
          </w:tcPr>
          <w:p w14:paraId="77B1D096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28BE2998" w14:textId="64FE51D6" w:rsidR="001F2CB1" w:rsidRPr="00CF5D7F" w:rsidRDefault="001F2CB1" w:rsidP="001F2CB1">
            <w:pPr>
              <w:spacing w:line="360" w:lineRule="auto"/>
              <w:jc w:val="center"/>
            </w:pPr>
            <w:r>
              <w:t>.41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04DBA0B0" w14:textId="77777777" w:rsidTr="00286BBA">
        <w:tc>
          <w:tcPr>
            <w:tcW w:w="518" w:type="dxa"/>
          </w:tcPr>
          <w:p w14:paraId="35357044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5E20B333" w14:textId="77777777" w:rsidR="001F2CB1" w:rsidRPr="00CF5D7F" w:rsidRDefault="001F2CB1" w:rsidP="001F2CB1">
            <w:pPr>
              <w:spacing w:line="360" w:lineRule="auto"/>
            </w:pPr>
            <w:r w:rsidRPr="00F47364">
              <w:t xml:space="preserve">CHIPS </w:t>
            </w:r>
            <w:proofErr w:type="spellStart"/>
            <w:r w:rsidRPr="00F47364">
              <w:t>Physical</w:t>
            </w:r>
            <w:proofErr w:type="spellEnd"/>
            <w:r w:rsidRPr="00F47364">
              <w:t xml:space="preserve"> Symptoms</w:t>
            </w:r>
          </w:p>
        </w:tc>
        <w:tc>
          <w:tcPr>
            <w:tcW w:w="3297" w:type="dxa"/>
          </w:tcPr>
          <w:p w14:paraId="150019BA" w14:textId="79238C66" w:rsidR="001F2CB1" w:rsidRPr="00CF5D7F" w:rsidRDefault="001F2CB1" w:rsidP="001F2CB1">
            <w:pPr>
              <w:spacing w:line="360" w:lineRule="auto"/>
              <w:jc w:val="center"/>
            </w:pPr>
            <w:r>
              <w:t>.03</w:t>
            </w:r>
            <w:r w:rsidR="005B0EA1">
              <w:t xml:space="preserve"> (.6073)</w:t>
            </w:r>
          </w:p>
        </w:tc>
        <w:tc>
          <w:tcPr>
            <w:tcW w:w="672" w:type="dxa"/>
          </w:tcPr>
          <w:p w14:paraId="3FE7C472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68FB1EDB" w14:textId="77135FBD" w:rsidR="001F2CB1" w:rsidRPr="00CF5D7F" w:rsidRDefault="001F2CB1" w:rsidP="001F2CB1">
            <w:pPr>
              <w:spacing w:line="360" w:lineRule="auto"/>
              <w:jc w:val="center"/>
            </w:pPr>
            <w:r>
              <w:t>.41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57B2A74F" w14:textId="77777777" w:rsidTr="00B93415">
        <w:tc>
          <w:tcPr>
            <w:tcW w:w="518" w:type="dxa"/>
          </w:tcPr>
          <w:p w14:paraId="78B02D57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19C865A8" w14:textId="77777777" w:rsidR="001F2CB1" w:rsidRPr="00CF5D7F" w:rsidRDefault="001F2CB1" w:rsidP="001F2CB1">
            <w:pPr>
              <w:spacing w:line="360" w:lineRule="auto"/>
            </w:pPr>
            <w:r w:rsidRPr="00F47364">
              <w:t xml:space="preserve">SWLS Life </w:t>
            </w:r>
            <w:proofErr w:type="spellStart"/>
            <w:r w:rsidRPr="00F47364">
              <w:t>Satisfaction</w:t>
            </w:r>
            <w:proofErr w:type="spellEnd"/>
          </w:p>
        </w:tc>
        <w:tc>
          <w:tcPr>
            <w:tcW w:w="3297" w:type="dxa"/>
          </w:tcPr>
          <w:p w14:paraId="27048C1E" w14:textId="39420D93" w:rsidR="001F2CB1" w:rsidRPr="00CF5D7F" w:rsidRDefault="001F2CB1" w:rsidP="001F2CB1">
            <w:pPr>
              <w:spacing w:line="360" w:lineRule="auto"/>
              <w:jc w:val="center"/>
            </w:pPr>
            <w:r>
              <w:t>.17</w:t>
            </w:r>
            <w:r w:rsidR="005B0EA1">
              <w:t xml:space="preserve"> (.0079)</w:t>
            </w:r>
          </w:p>
        </w:tc>
        <w:tc>
          <w:tcPr>
            <w:tcW w:w="672" w:type="dxa"/>
          </w:tcPr>
          <w:p w14:paraId="7480333C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61F03874" w14:textId="10F03EF0" w:rsidR="001F2CB1" w:rsidRPr="00CF5D7F" w:rsidRDefault="001F2CB1" w:rsidP="001F2CB1">
            <w:pPr>
              <w:spacing w:line="360" w:lineRule="auto"/>
              <w:jc w:val="center"/>
            </w:pPr>
            <w:r>
              <w:t>-.32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3373B4" w14:paraId="077A33BB" w14:textId="77777777" w:rsidTr="005C13B1">
        <w:trPr>
          <w:trHeight w:val="410"/>
        </w:trPr>
        <w:tc>
          <w:tcPr>
            <w:tcW w:w="5812" w:type="dxa"/>
            <w:gridSpan w:val="2"/>
            <w:vAlign w:val="bottom"/>
          </w:tcPr>
          <w:p w14:paraId="7BC9747C" w14:textId="77777777" w:rsidR="001F2CB1" w:rsidRPr="003373B4" w:rsidRDefault="001F2CB1" w:rsidP="001F2CB1">
            <w:pPr>
              <w:spacing w:line="360" w:lineRule="auto"/>
              <w:rPr>
                <w:lang w:val="en-US"/>
              </w:rPr>
            </w:pPr>
            <w:r w:rsidRPr="003373B4">
              <w:rPr>
                <w:lang w:val="en-US"/>
              </w:rPr>
              <w:t>Measures of Social/Interpersonal Functioning</w:t>
            </w:r>
          </w:p>
        </w:tc>
        <w:tc>
          <w:tcPr>
            <w:tcW w:w="3297" w:type="dxa"/>
            <w:vAlign w:val="center"/>
          </w:tcPr>
          <w:p w14:paraId="1F100BE5" w14:textId="77777777" w:rsidR="001F2CB1" w:rsidRPr="003373B4" w:rsidRDefault="001F2CB1" w:rsidP="001F2CB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72" w:type="dxa"/>
          </w:tcPr>
          <w:p w14:paraId="45A508C3" w14:textId="77777777" w:rsidR="001F2CB1" w:rsidRPr="003373B4" w:rsidRDefault="001F2CB1" w:rsidP="001F2CB1">
            <w:pPr>
              <w:spacing w:line="360" w:lineRule="auto"/>
              <w:jc w:val="center"/>
              <w:rPr>
                <w:i/>
                <w:iCs/>
                <w:u w:val="single"/>
                <w:lang w:val="en-US"/>
              </w:rPr>
            </w:pPr>
          </w:p>
        </w:tc>
        <w:tc>
          <w:tcPr>
            <w:tcW w:w="3179" w:type="dxa"/>
            <w:vAlign w:val="center"/>
          </w:tcPr>
          <w:p w14:paraId="3662CDB4" w14:textId="77777777" w:rsidR="001F2CB1" w:rsidRPr="003373B4" w:rsidRDefault="001F2CB1" w:rsidP="001F2CB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F2CB1" w:rsidRPr="005F6EEE" w14:paraId="591FF5A3" w14:textId="77777777" w:rsidTr="000F2F89">
        <w:tc>
          <w:tcPr>
            <w:tcW w:w="518" w:type="dxa"/>
          </w:tcPr>
          <w:p w14:paraId="761F4F64" w14:textId="77777777" w:rsidR="001F2CB1" w:rsidRPr="003373B4" w:rsidRDefault="001F2CB1" w:rsidP="001F2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5294" w:type="dxa"/>
          </w:tcPr>
          <w:p w14:paraId="2A35B3F4" w14:textId="77777777" w:rsidR="001F2CB1" w:rsidRPr="00CF5D7F" w:rsidRDefault="001F2CB1" w:rsidP="001F2CB1">
            <w:pPr>
              <w:spacing w:line="360" w:lineRule="auto"/>
            </w:pPr>
            <w:r w:rsidRPr="00E652BB">
              <w:t xml:space="preserve">AMES </w:t>
            </w:r>
            <w:proofErr w:type="spellStart"/>
            <w:r w:rsidRPr="00E652BB">
              <w:t>Sympathy</w:t>
            </w:r>
            <w:proofErr w:type="spellEnd"/>
          </w:p>
        </w:tc>
        <w:tc>
          <w:tcPr>
            <w:tcW w:w="3297" w:type="dxa"/>
          </w:tcPr>
          <w:p w14:paraId="25452E35" w14:textId="4ED77A1C" w:rsidR="001F2CB1" w:rsidRPr="00CF5D7F" w:rsidRDefault="001F2CB1" w:rsidP="001F2CB1">
            <w:pPr>
              <w:spacing w:line="360" w:lineRule="auto"/>
              <w:jc w:val="center"/>
            </w:pPr>
            <w:r>
              <w:t>.38</w:t>
            </w:r>
            <w:r w:rsidR="005B0EA1">
              <w:t xml:space="preserve"> </w:t>
            </w:r>
            <w:r w:rsidR="005B0EA1">
              <w:t>(&lt; .0001)</w:t>
            </w:r>
          </w:p>
        </w:tc>
        <w:tc>
          <w:tcPr>
            <w:tcW w:w="672" w:type="dxa"/>
          </w:tcPr>
          <w:p w14:paraId="6A0A6538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63F8C164" w14:textId="41987FAF" w:rsidR="001F2CB1" w:rsidRPr="00CF5D7F" w:rsidRDefault="001F2CB1" w:rsidP="001F2CB1">
            <w:pPr>
              <w:spacing w:line="360" w:lineRule="auto"/>
              <w:jc w:val="center"/>
            </w:pPr>
            <w:r>
              <w:t>.15</w:t>
            </w:r>
            <w:r w:rsidR="005B0EA1">
              <w:t xml:space="preserve"> (.0204)</w:t>
            </w:r>
          </w:p>
        </w:tc>
      </w:tr>
      <w:tr w:rsidR="001F2CB1" w:rsidRPr="005F6EEE" w14:paraId="533B99CB" w14:textId="77777777" w:rsidTr="00F81CB3">
        <w:tc>
          <w:tcPr>
            <w:tcW w:w="518" w:type="dxa"/>
          </w:tcPr>
          <w:p w14:paraId="3A1F6607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6199DF07" w14:textId="77777777" w:rsidR="001F2CB1" w:rsidRPr="00CF5D7F" w:rsidRDefault="001F2CB1" w:rsidP="001F2CB1">
            <w:pPr>
              <w:spacing w:line="360" w:lineRule="auto"/>
            </w:pPr>
            <w:r w:rsidRPr="00E652BB">
              <w:t xml:space="preserve">IRI </w:t>
            </w:r>
            <w:proofErr w:type="spellStart"/>
            <w:r w:rsidRPr="00E652BB">
              <w:t>Empathic</w:t>
            </w:r>
            <w:proofErr w:type="spellEnd"/>
            <w:r w:rsidRPr="00E652BB">
              <w:t xml:space="preserve"> </w:t>
            </w:r>
            <w:proofErr w:type="spellStart"/>
            <w:r w:rsidRPr="00E652BB">
              <w:t>Concern</w:t>
            </w:r>
            <w:proofErr w:type="spellEnd"/>
          </w:p>
        </w:tc>
        <w:tc>
          <w:tcPr>
            <w:tcW w:w="3297" w:type="dxa"/>
          </w:tcPr>
          <w:p w14:paraId="1BDBE4FC" w14:textId="2D61989D" w:rsidR="001F2CB1" w:rsidRPr="00CF5D7F" w:rsidRDefault="001F2CB1" w:rsidP="001F2CB1">
            <w:pPr>
              <w:spacing w:line="360" w:lineRule="auto"/>
              <w:jc w:val="center"/>
            </w:pPr>
            <w:r>
              <w:t>.46</w:t>
            </w:r>
            <w:r w:rsidR="005B0EA1">
              <w:t xml:space="preserve"> </w:t>
            </w:r>
            <w:r w:rsidR="005B0EA1">
              <w:t>(&lt; .0001)</w:t>
            </w:r>
          </w:p>
        </w:tc>
        <w:tc>
          <w:tcPr>
            <w:tcW w:w="672" w:type="dxa"/>
          </w:tcPr>
          <w:p w14:paraId="5DEC47B9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2B1EAF66" w14:textId="7240D2D4" w:rsidR="001F2CB1" w:rsidRPr="00CF5D7F" w:rsidRDefault="001F2CB1" w:rsidP="001F2CB1">
            <w:pPr>
              <w:spacing w:line="360" w:lineRule="auto"/>
              <w:jc w:val="center"/>
            </w:pPr>
            <w:r>
              <w:t>.13</w:t>
            </w:r>
            <w:r w:rsidR="005B0EA1">
              <w:t xml:space="preserve"> (.0371)</w:t>
            </w:r>
          </w:p>
        </w:tc>
      </w:tr>
      <w:tr w:rsidR="001F2CB1" w:rsidRPr="005F6EEE" w14:paraId="6F99C342" w14:textId="77777777" w:rsidTr="00E64F96">
        <w:tc>
          <w:tcPr>
            <w:tcW w:w="518" w:type="dxa"/>
          </w:tcPr>
          <w:p w14:paraId="3087F45D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6AB651AC" w14:textId="77777777" w:rsidR="001F2CB1" w:rsidRPr="00CF5D7F" w:rsidRDefault="001F2CB1" w:rsidP="001F2CB1">
            <w:pPr>
              <w:spacing w:line="360" w:lineRule="auto"/>
            </w:pPr>
            <w:r w:rsidRPr="00E652BB">
              <w:t xml:space="preserve">BFI2 </w:t>
            </w:r>
            <w:proofErr w:type="spellStart"/>
            <w:r w:rsidRPr="00E652BB">
              <w:t>Sociability</w:t>
            </w:r>
            <w:proofErr w:type="spellEnd"/>
          </w:p>
        </w:tc>
        <w:tc>
          <w:tcPr>
            <w:tcW w:w="3297" w:type="dxa"/>
          </w:tcPr>
          <w:p w14:paraId="0BC77649" w14:textId="6ED7AF4B" w:rsidR="001F2CB1" w:rsidRPr="00CF5D7F" w:rsidRDefault="001F2CB1" w:rsidP="001F2CB1">
            <w:pPr>
              <w:spacing w:line="360" w:lineRule="auto"/>
              <w:jc w:val="center"/>
            </w:pPr>
            <w:r>
              <w:t>.35</w:t>
            </w:r>
            <w:r w:rsidR="005B0EA1">
              <w:t xml:space="preserve"> </w:t>
            </w:r>
            <w:r w:rsidR="005B0EA1">
              <w:t>(&lt; .0001)</w:t>
            </w:r>
          </w:p>
        </w:tc>
        <w:tc>
          <w:tcPr>
            <w:tcW w:w="672" w:type="dxa"/>
          </w:tcPr>
          <w:p w14:paraId="7E118417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46817607" w14:textId="500C66C9" w:rsidR="001F2CB1" w:rsidRPr="00CF5D7F" w:rsidRDefault="001F2CB1" w:rsidP="001F2CB1">
            <w:pPr>
              <w:spacing w:line="360" w:lineRule="auto"/>
              <w:jc w:val="center"/>
            </w:pPr>
            <w:r>
              <w:t>-.18</w:t>
            </w:r>
            <w:r w:rsidR="005B0EA1">
              <w:t xml:space="preserve"> (.0052)</w:t>
            </w:r>
          </w:p>
        </w:tc>
      </w:tr>
      <w:tr w:rsidR="001F2CB1" w:rsidRPr="005F6EEE" w14:paraId="3D77F29A" w14:textId="77777777" w:rsidTr="0056299A">
        <w:tc>
          <w:tcPr>
            <w:tcW w:w="518" w:type="dxa"/>
          </w:tcPr>
          <w:p w14:paraId="78E4A2AD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7641AFAB" w14:textId="77777777" w:rsidR="001F2CB1" w:rsidRPr="00CF5D7F" w:rsidRDefault="001F2CB1" w:rsidP="001F2CB1">
            <w:pPr>
              <w:spacing w:line="360" w:lineRule="auto"/>
            </w:pPr>
            <w:r w:rsidRPr="00E652BB">
              <w:t xml:space="preserve">BFI2 </w:t>
            </w:r>
            <w:proofErr w:type="spellStart"/>
            <w:r w:rsidRPr="00E652BB">
              <w:t>Assertiveness</w:t>
            </w:r>
            <w:proofErr w:type="spellEnd"/>
          </w:p>
        </w:tc>
        <w:tc>
          <w:tcPr>
            <w:tcW w:w="3297" w:type="dxa"/>
          </w:tcPr>
          <w:p w14:paraId="1D534124" w14:textId="46EECB49" w:rsidR="001F2CB1" w:rsidRPr="00CF5D7F" w:rsidRDefault="001F2CB1" w:rsidP="001F2CB1">
            <w:pPr>
              <w:spacing w:line="360" w:lineRule="auto"/>
              <w:jc w:val="center"/>
            </w:pPr>
            <w:r>
              <w:t>.18</w:t>
            </w:r>
            <w:r w:rsidR="005B0EA1">
              <w:t xml:space="preserve"> (.0038)</w:t>
            </w:r>
          </w:p>
        </w:tc>
        <w:tc>
          <w:tcPr>
            <w:tcW w:w="672" w:type="dxa"/>
          </w:tcPr>
          <w:p w14:paraId="1DF6D15B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0B9064CE" w14:textId="7016DD90" w:rsidR="001F2CB1" w:rsidRPr="00CF5D7F" w:rsidRDefault="001F2CB1" w:rsidP="001F2CB1">
            <w:pPr>
              <w:spacing w:line="360" w:lineRule="auto"/>
              <w:jc w:val="center"/>
            </w:pPr>
            <w:r>
              <w:t>-.37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1F2CB1" w:rsidRPr="005F6EEE" w14:paraId="1E195395" w14:textId="77777777" w:rsidTr="00C36F29">
        <w:tc>
          <w:tcPr>
            <w:tcW w:w="518" w:type="dxa"/>
          </w:tcPr>
          <w:p w14:paraId="3DA2C786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28CD47C2" w14:textId="77777777" w:rsidR="001F2CB1" w:rsidRPr="00CF5D7F" w:rsidRDefault="001F2CB1" w:rsidP="001F2CB1">
            <w:pPr>
              <w:spacing w:line="360" w:lineRule="auto"/>
            </w:pPr>
            <w:r w:rsidRPr="00B85A22">
              <w:t xml:space="preserve">BFI2 </w:t>
            </w:r>
            <w:proofErr w:type="spellStart"/>
            <w:r w:rsidRPr="00B85A22">
              <w:t>Compassion</w:t>
            </w:r>
            <w:proofErr w:type="spellEnd"/>
            <w:r w:rsidRPr="00B85A22">
              <w:t xml:space="preserve"> </w:t>
            </w:r>
          </w:p>
        </w:tc>
        <w:tc>
          <w:tcPr>
            <w:tcW w:w="3297" w:type="dxa"/>
          </w:tcPr>
          <w:p w14:paraId="3DEB7E87" w14:textId="7C1722B4" w:rsidR="001F2CB1" w:rsidRPr="00CF5D7F" w:rsidRDefault="001F2CB1" w:rsidP="001F2CB1">
            <w:pPr>
              <w:spacing w:line="360" w:lineRule="auto"/>
              <w:jc w:val="center"/>
            </w:pPr>
            <w:r>
              <w:t>.38</w:t>
            </w:r>
            <w:r w:rsidR="005B0EA1">
              <w:t xml:space="preserve"> </w:t>
            </w:r>
            <w:r w:rsidR="005B0EA1">
              <w:t>(&lt; .0001)</w:t>
            </w:r>
          </w:p>
        </w:tc>
        <w:tc>
          <w:tcPr>
            <w:tcW w:w="672" w:type="dxa"/>
          </w:tcPr>
          <w:p w14:paraId="0E61C9BA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72E3895B" w14:textId="40064FCB" w:rsidR="001F2CB1" w:rsidRPr="00CF5D7F" w:rsidRDefault="001F2CB1" w:rsidP="001F2CB1">
            <w:pPr>
              <w:spacing w:line="360" w:lineRule="auto"/>
              <w:jc w:val="center"/>
            </w:pPr>
            <w:r>
              <w:t>-.10</w:t>
            </w:r>
            <w:r w:rsidR="005B0EA1">
              <w:t xml:space="preserve"> (.1200)</w:t>
            </w:r>
          </w:p>
        </w:tc>
      </w:tr>
      <w:tr w:rsidR="001F2CB1" w:rsidRPr="005F6EEE" w14:paraId="35D1A2A7" w14:textId="77777777" w:rsidTr="00476981">
        <w:tc>
          <w:tcPr>
            <w:tcW w:w="518" w:type="dxa"/>
          </w:tcPr>
          <w:p w14:paraId="4CA847C8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6ED69686" w14:textId="77777777" w:rsidR="001F2CB1" w:rsidRPr="00CF5D7F" w:rsidRDefault="001F2CB1" w:rsidP="001F2CB1">
            <w:pPr>
              <w:spacing w:line="360" w:lineRule="auto"/>
            </w:pPr>
            <w:r w:rsidRPr="00B85A22">
              <w:t>BFI2 Trust</w:t>
            </w:r>
          </w:p>
        </w:tc>
        <w:tc>
          <w:tcPr>
            <w:tcW w:w="3297" w:type="dxa"/>
          </w:tcPr>
          <w:p w14:paraId="3BC980D5" w14:textId="41ABA355" w:rsidR="001F2CB1" w:rsidRPr="00CF5D7F" w:rsidRDefault="001F2CB1" w:rsidP="001F2CB1">
            <w:pPr>
              <w:spacing w:line="360" w:lineRule="auto"/>
              <w:jc w:val="center"/>
            </w:pPr>
            <w:r>
              <w:t>.28</w:t>
            </w:r>
            <w:r w:rsidR="005B0EA1">
              <w:t xml:space="preserve"> </w:t>
            </w:r>
            <w:r w:rsidR="005B0EA1">
              <w:t>(&lt; .0001)</w:t>
            </w:r>
          </w:p>
        </w:tc>
        <w:tc>
          <w:tcPr>
            <w:tcW w:w="672" w:type="dxa"/>
          </w:tcPr>
          <w:p w14:paraId="3C604418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172D097C" w14:textId="53D9D403" w:rsidR="001F2CB1" w:rsidRPr="00CF5D7F" w:rsidRDefault="001F2CB1" w:rsidP="001F2CB1">
            <w:pPr>
              <w:spacing w:line="360" w:lineRule="auto"/>
              <w:jc w:val="center"/>
            </w:pPr>
            <w:r>
              <w:t>-.18</w:t>
            </w:r>
            <w:r w:rsidR="005B0EA1">
              <w:t xml:space="preserve"> (.0043)</w:t>
            </w:r>
          </w:p>
        </w:tc>
      </w:tr>
      <w:tr w:rsidR="001F2CB1" w:rsidRPr="005F6EEE" w14:paraId="5A28F8AF" w14:textId="77777777" w:rsidTr="00025259">
        <w:tc>
          <w:tcPr>
            <w:tcW w:w="518" w:type="dxa"/>
          </w:tcPr>
          <w:p w14:paraId="4659BAE2" w14:textId="77777777" w:rsidR="001F2CB1" w:rsidRPr="00CF5D7F" w:rsidRDefault="001F2CB1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7B633E40" w14:textId="77777777" w:rsidR="001F2CB1" w:rsidRPr="00CF5D7F" w:rsidRDefault="001F2CB1" w:rsidP="001F2CB1">
            <w:pPr>
              <w:spacing w:line="360" w:lineRule="auto"/>
            </w:pPr>
            <w:r w:rsidRPr="00B85A22">
              <w:t xml:space="preserve">BFI2 </w:t>
            </w:r>
            <w:proofErr w:type="spellStart"/>
            <w:r w:rsidRPr="00B85A22">
              <w:t>Respectfulness</w:t>
            </w:r>
            <w:proofErr w:type="spellEnd"/>
          </w:p>
        </w:tc>
        <w:tc>
          <w:tcPr>
            <w:tcW w:w="3297" w:type="dxa"/>
          </w:tcPr>
          <w:p w14:paraId="31470127" w14:textId="3C068A10" w:rsidR="001F2CB1" w:rsidRPr="00CF5D7F" w:rsidRDefault="001F2CB1" w:rsidP="001F2CB1">
            <w:pPr>
              <w:spacing w:line="360" w:lineRule="auto"/>
              <w:jc w:val="center"/>
            </w:pPr>
            <w:r>
              <w:t>.25</w:t>
            </w:r>
            <w:r w:rsidR="005B0EA1">
              <w:t xml:space="preserve"> </w:t>
            </w:r>
            <w:r w:rsidR="005B0EA1">
              <w:t>(&lt; .0001)</w:t>
            </w:r>
          </w:p>
        </w:tc>
        <w:tc>
          <w:tcPr>
            <w:tcW w:w="672" w:type="dxa"/>
          </w:tcPr>
          <w:p w14:paraId="0C0415AE" w14:textId="77777777" w:rsidR="001F2CB1" w:rsidRPr="00CF5D7F" w:rsidRDefault="001F2CB1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57119FB6" w14:textId="1F9AC37F" w:rsidR="001F2CB1" w:rsidRPr="00CF5D7F" w:rsidRDefault="001F2CB1" w:rsidP="001F2CB1">
            <w:pPr>
              <w:spacing w:line="360" w:lineRule="auto"/>
              <w:jc w:val="center"/>
            </w:pPr>
            <w:r>
              <w:t>-.29</w:t>
            </w:r>
            <w:r w:rsidR="005B0EA1">
              <w:t xml:space="preserve"> </w:t>
            </w:r>
            <w:r w:rsidR="005B0EA1">
              <w:t>(&lt; .0001)</w:t>
            </w:r>
          </w:p>
        </w:tc>
      </w:tr>
      <w:tr w:rsidR="00025259" w:rsidRPr="005F6EEE" w14:paraId="6F754916" w14:textId="77777777" w:rsidTr="00D60FF1">
        <w:tc>
          <w:tcPr>
            <w:tcW w:w="5812" w:type="dxa"/>
            <w:gridSpan w:val="2"/>
          </w:tcPr>
          <w:p w14:paraId="70161F6A" w14:textId="04E3A943" w:rsidR="00025259" w:rsidRPr="00B85A22" w:rsidRDefault="00025259" w:rsidP="001F2CB1">
            <w:pPr>
              <w:spacing w:line="360" w:lineRule="auto"/>
            </w:pPr>
            <w:proofErr w:type="spellStart"/>
            <w:r>
              <w:t>Measures</w:t>
            </w:r>
            <w:proofErr w:type="spellEnd"/>
            <w:r>
              <w:t xml:space="preserve"> of Social Desirability</w:t>
            </w:r>
          </w:p>
        </w:tc>
        <w:tc>
          <w:tcPr>
            <w:tcW w:w="3297" w:type="dxa"/>
          </w:tcPr>
          <w:p w14:paraId="1BC01694" w14:textId="77777777" w:rsidR="00025259" w:rsidRDefault="00025259" w:rsidP="001F2CB1">
            <w:pPr>
              <w:spacing w:line="360" w:lineRule="auto"/>
              <w:jc w:val="center"/>
            </w:pPr>
          </w:p>
        </w:tc>
        <w:tc>
          <w:tcPr>
            <w:tcW w:w="672" w:type="dxa"/>
          </w:tcPr>
          <w:p w14:paraId="332EE2FD" w14:textId="77777777" w:rsidR="00025259" w:rsidRPr="00CF5D7F" w:rsidRDefault="00025259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28C6D8BB" w14:textId="77777777" w:rsidR="00025259" w:rsidRDefault="00025259" w:rsidP="001F2CB1">
            <w:pPr>
              <w:spacing w:line="360" w:lineRule="auto"/>
              <w:jc w:val="center"/>
            </w:pPr>
          </w:p>
        </w:tc>
      </w:tr>
      <w:tr w:rsidR="00025259" w:rsidRPr="005F6EEE" w14:paraId="607DA8FF" w14:textId="77777777" w:rsidTr="00025259">
        <w:tc>
          <w:tcPr>
            <w:tcW w:w="518" w:type="dxa"/>
          </w:tcPr>
          <w:p w14:paraId="700F82E1" w14:textId="77777777" w:rsidR="00025259" w:rsidRPr="00CF5D7F" w:rsidRDefault="00025259" w:rsidP="001F2CB1">
            <w:pPr>
              <w:spacing w:line="360" w:lineRule="auto"/>
            </w:pPr>
          </w:p>
        </w:tc>
        <w:tc>
          <w:tcPr>
            <w:tcW w:w="5294" w:type="dxa"/>
          </w:tcPr>
          <w:p w14:paraId="1E1CE129" w14:textId="1B35A32D" w:rsidR="00025259" w:rsidRPr="00B85A22" w:rsidRDefault="00025259" w:rsidP="001F2CB1">
            <w:pPr>
              <w:spacing w:line="360" w:lineRule="auto"/>
            </w:pPr>
            <w:r w:rsidRPr="00C57F96">
              <w:t>Positive</w:t>
            </w:r>
            <w:r>
              <w:t xml:space="preserve"> Qualities</w:t>
            </w:r>
          </w:p>
        </w:tc>
        <w:tc>
          <w:tcPr>
            <w:tcW w:w="3297" w:type="dxa"/>
          </w:tcPr>
          <w:p w14:paraId="54F69944" w14:textId="577DBA77" w:rsidR="00025259" w:rsidRDefault="00025259" w:rsidP="001F2CB1">
            <w:pPr>
              <w:spacing w:line="360" w:lineRule="auto"/>
              <w:jc w:val="center"/>
            </w:pPr>
            <w:r>
              <w:t>.20 (.0017)</w:t>
            </w:r>
          </w:p>
        </w:tc>
        <w:tc>
          <w:tcPr>
            <w:tcW w:w="672" w:type="dxa"/>
          </w:tcPr>
          <w:p w14:paraId="1362A876" w14:textId="77777777" w:rsidR="00025259" w:rsidRPr="00CF5D7F" w:rsidRDefault="00025259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</w:tcPr>
          <w:p w14:paraId="4AE579C7" w14:textId="24D002B3" w:rsidR="00025259" w:rsidRDefault="00025259" w:rsidP="001F2CB1">
            <w:pPr>
              <w:spacing w:line="360" w:lineRule="auto"/>
              <w:jc w:val="center"/>
            </w:pPr>
            <w:r>
              <w:t xml:space="preserve">-.35 </w:t>
            </w:r>
            <w:r>
              <w:t>(&lt; .0001)</w:t>
            </w:r>
          </w:p>
        </w:tc>
      </w:tr>
      <w:tr w:rsidR="00025259" w:rsidRPr="005F6EEE" w14:paraId="2D2B3C39" w14:textId="77777777" w:rsidTr="00C72A6E">
        <w:tc>
          <w:tcPr>
            <w:tcW w:w="518" w:type="dxa"/>
            <w:tcBorders>
              <w:bottom w:val="single" w:sz="4" w:space="0" w:color="auto"/>
            </w:tcBorders>
          </w:tcPr>
          <w:p w14:paraId="73A9A594" w14:textId="77777777" w:rsidR="00025259" w:rsidRPr="00CF5D7F" w:rsidRDefault="00025259" w:rsidP="001F2CB1">
            <w:pPr>
              <w:spacing w:line="360" w:lineRule="auto"/>
            </w:pPr>
          </w:p>
        </w:tc>
        <w:tc>
          <w:tcPr>
            <w:tcW w:w="5294" w:type="dxa"/>
            <w:tcBorders>
              <w:bottom w:val="single" w:sz="4" w:space="0" w:color="auto"/>
            </w:tcBorders>
          </w:tcPr>
          <w:p w14:paraId="4E4204BE" w14:textId="5E03CC85" w:rsidR="00025259" w:rsidRPr="00B85A22" w:rsidRDefault="00025259" w:rsidP="001F2CB1">
            <w:pPr>
              <w:spacing w:line="360" w:lineRule="auto"/>
            </w:pPr>
            <w:r w:rsidRPr="00C57F96">
              <w:t>Negative</w:t>
            </w:r>
            <w:r>
              <w:t xml:space="preserve"> Qualities</w:t>
            </w:r>
          </w:p>
        </w:tc>
        <w:tc>
          <w:tcPr>
            <w:tcW w:w="3297" w:type="dxa"/>
            <w:tcBorders>
              <w:bottom w:val="single" w:sz="4" w:space="0" w:color="auto"/>
            </w:tcBorders>
          </w:tcPr>
          <w:p w14:paraId="55BCCF1B" w14:textId="508F4F06" w:rsidR="00025259" w:rsidRDefault="00025259" w:rsidP="001F2CB1">
            <w:pPr>
              <w:spacing w:line="360" w:lineRule="auto"/>
              <w:jc w:val="center"/>
            </w:pPr>
            <w:r>
              <w:t>-.16 (.0098)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47620FBB" w14:textId="77777777" w:rsidR="00025259" w:rsidRPr="00CF5D7F" w:rsidRDefault="00025259" w:rsidP="001F2CB1">
            <w:pPr>
              <w:spacing w:line="360" w:lineRule="auto"/>
              <w:jc w:val="center"/>
            </w:pPr>
          </w:p>
        </w:tc>
        <w:tc>
          <w:tcPr>
            <w:tcW w:w="3179" w:type="dxa"/>
            <w:tcBorders>
              <w:bottom w:val="single" w:sz="4" w:space="0" w:color="auto"/>
            </w:tcBorders>
          </w:tcPr>
          <w:p w14:paraId="1802595E" w14:textId="2764BF03" w:rsidR="00025259" w:rsidRDefault="00025259" w:rsidP="001F2CB1">
            <w:pPr>
              <w:spacing w:line="360" w:lineRule="auto"/>
              <w:jc w:val="center"/>
            </w:pPr>
            <w:r>
              <w:t>.19 (.0033)</w:t>
            </w:r>
          </w:p>
        </w:tc>
      </w:tr>
      <w:tr w:rsidR="001F2CB1" w:rsidRPr="005F6EEE" w14:paraId="590C9487" w14:textId="77777777" w:rsidTr="00BB0E08">
        <w:tc>
          <w:tcPr>
            <w:tcW w:w="12960" w:type="dxa"/>
            <w:gridSpan w:val="5"/>
            <w:tcBorders>
              <w:top w:val="single" w:sz="4" w:space="0" w:color="auto"/>
            </w:tcBorders>
          </w:tcPr>
          <w:p w14:paraId="70D93D2B" w14:textId="77777777" w:rsidR="001F2CB1" w:rsidRPr="00CF5D7F" w:rsidRDefault="001F2CB1" w:rsidP="001F2CB1">
            <w:pPr>
              <w:spacing w:line="360" w:lineRule="auto"/>
            </w:pPr>
          </w:p>
        </w:tc>
      </w:tr>
    </w:tbl>
    <w:p w14:paraId="2B6A465D" w14:textId="77777777" w:rsidR="00097642" w:rsidRPr="003373B4" w:rsidRDefault="00097642">
      <w:pPr>
        <w:rPr>
          <w:lang w:val="en-US"/>
        </w:rPr>
      </w:pPr>
    </w:p>
    <w:sectPr w:rsidR="00097642" w:rsidRPr="003373B4" w:rsidSect="003373B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3B4"/>
    <w:rsid w:val="00025259"/>
    <w:rsid w:val="00097642"/>
    <w:rsid w:val="001F2CB1"/>
    <w:rsid w:val="003373B4"/>
    <w:rsid w:val="005B0EA1"/>
    <w:rsid w:val="00B07887"/>
    <w:rsid w:val="00D9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84F876"/>
  <w15:chartTrackingRefBased/>
  <w15:docId w15:val="{AA5D6BD4-D75E-164B-8266-95916108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373B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3373B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Times New Roman" w:hAnsi="Times New Roman" w:cs="Times New Roman"/>
      <w:kern w:val="0"/>
      <w:sz w:val="20"/>
      <w:szCs w:val="22"/>
      <w:lang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x, Anton</dc:creator>
  <cp:keywords/>
  <dc:description/>
  <cp:lastModifiedBy>Marx, Anton</cp:lastModifiedBy>
  <cp:revision>5</cp:revision>
  <dcterms:created xsi:type="dcterms:W3CDTF">2023-10-04T12:06:00Z</dcterms:created>
  <dcterms:modified xsi:type="dcterms:W3CDTF">2023-10-04T12:30:00Z</dcterms:modified>
</cp:coreProperties>
</file>